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Almindeligtekst"/>
        <w:ind w:right="278"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Almindeligtekst"/>
        <w:ind w:right="278"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Almindeligtekst"/>
        <w:ind w:right="278" w:hanging="0"/>
        <w:rPr/>
      </w:pPr>
      <w:r>
        <w:rPr>
          <w:rFonts w:cs="Times New Roman" w:ascii="Times New Roman" w:hAnsi="Times New Roman"/>
          <w:b/>
          <w:sz w:val="24"/>
          <w:szCs w:val="24"/>
          <w:lang w:val="en-GB"/>
        </w:rPr>
        <w:t xml:space="preserve">Table 5A. Supplementary materials  </w:t>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Almindeligtekst"/>
        <w:spacing w:lineRule="auto" w:line="480"/>
        <w:ind w:left="180" w:right="278" w:hanging="0"/>
        <w:rPr/>
      </w:pPr>
      <w:r>
        <w:rPr>
          <w:rFonts w:cs="Times New Roman" w:ascii="Times New Roman" w:hAnsi="Times New Roman"/>
          <w:b/>
          <w:sz w:val="24"/>
          <w:szCs w:val="24"/>
          <w:lang w:val="en-GB"/>
        </w:rPr>
        <w:t>Genomic regions showing significant alterations in signal intensities in samples of metastatic- as compared to localized prostate cancer.</w:t>
      </w:r>
    </w:p>
    <w:p>
      <w:pPr>
        <w:pStyle w:val="Almindeligtekst"/>
        <w:spacing w:lineRule="auto" w:line="480"/>
        <w:ind w:left="180" w:right="278" w:hanging="0"/>
        <w:rPr>
          <w:rFonts w:ascii="Times New Roman" w:hAnsi="Times New Roman" w:cs="Times New Roman"/>
          <w:b/>
          <w:b/>
          <w:sz w:val="24"/>
          <w:szCs w:val="24"/>
          <w:lang w:val="en-GB"/>
        </w:rPr>
      </w:pP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205740</wp:posOffset>
                </wp:positionV>
                <wp:extent cx="6057900" cy="0"/>
                <wp:effectExtent l="0" t="5080" r="0" b="5080"/>
                <wp:wrapNone/>
                <wp:docPr id="1"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6.2pt" to="476.95pt,16.2pt" stroked="t" o:allowincell="f" style="position:absolute">
                <v:stroke color="black" weight="9360" joinstyle="miter" endcap="flat"/>
                <v:fill o:detectmouseclick="t" on="false"/>
                <w10:wrap type="none"/>
              </v:line>
            </w:pict>
          </mc:Fallback>
        </mc:AlternateContent>
      </w:r>
      <w:r>
        <w:rPr>
          <w:rFonts w:cs="Times New Roman" w:ascii="Times New Roman" w:hAnsi="Times New Roman"/>
          <w:b/>
          <w:sz w:val="24"/>
          <w:szCs w:val="24"/>
          <w:lang w:val="en-GB"/>
        </w:rPr>
        <w:t xml:space="preserve">  </w:t>
      </w:r>
    </w:p>
    <w:p>
      <w:pPr>
        <w:pStyle w:val="Almindeligtekst"/>
        <w:ind w:left="180" w:right="278" w:hanging="0"/>
        <w:rPr>
          <w:rFonts w:ascii="Times New Roman" w:hAnsi="Times New Roman" w:cs="Times New Roman"/>
          <w:b/>
          <w:b/>
          <w:lang w:val="en-GB"/>
        </w:rPr>
      </w:pPr>
      <w:r>
        <w:rPr>
          <w:rFonts w:cs="Times New Roman" w:ascii="Times New Roman" w:hAnsi="Times New Roman"/>
          <w:b/>
          <w:lang w:val="en-GB"/>
        </w:rPr>
        <w:t xml:space="preserve">Chr. </w:t>
        <w:tab/>
        <w:t>Start*</w:t>
        <w:tab/>
        <w:t>End*</w:t>
        <w:tab/>
        <w:t>SNPs in</w:t>
        <w:tab/>
        <w:t>Gain/loss</w:t>
        <w:tab/>
        <w:t>Region Size</w:t>
        <w:tab/>
        <w:t>p-value**</w:t>
      </w:r>
    </w:p>
    <w:p>
      <w:pPr>
        <w:pStyle w:val="Almindeligtekst"/>
        <w:ind w:left="180" w:right="278" w:hanging="0"/>
        <w:rPr>
          <w:rFonts w:ascii="Times New Roman" w:hAnsi="Times New Roman" w:cs="Times New Roman"/>
          <w:b/>
          <w:b/>
          <w:lang w:val="en-GB"/>
        </w:rPr>
      </w:pPr>
      <w:r>
        <w:rPr>
          <w:rFonts w:cs="Times New Roman" w:ascii="Times New Roman" w:hAnsi="Times New Roman"/>
          <w:b/>
          <w:lang w:val="en-GB"/>
        </w:rPr>
        <w:tab/>
        <w:tab/>
        <w:tab/>
        <w:t>Region</w:t>
        <w:tab/>
        <w:tab/>
        <w:t>(Mb)</w:t>
      </w:r>
    </w:p>
    <w:p>
      <w:pPr>
        <w:pStyle w:val="Almindeligtekst"/>
        <w:ind w:left="180" w:right="278" w:hanging="0"/>
        <w:rPr>
          <w:rFonts w:ascii="Times New Roman" w:hAnsi="Times New Roman" w:cs="Times New Roman"/>
          <w:b/>
          <w:b/>
          <w:bCs/>
          <w:lang w:val="en-GB" w:eastAsia="en-US"/>
        </w:rPr>
      </w:pPr>
      <w:r>
        <w:rPr>
          <w:rFonts w:cs="Times New Roman" w:ascii="Times New Roman" w:hAnsi="Times New Roman"/>
          <w:b/>
          <w:bCs/>
          <w:lang w:val="en-GB" w:eastAsia="en-US"/>
        </w:rP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27940</wp:posOffset>
                </wp:positionV>
                <wp:extent cx="6057900" cy="0"/>
                <wp:effectExtent l="0" t="5080" r="0" b="5080"/>
                <wp:wrapNone/>
                <wp:docPr id="2"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2pt" to="476.95pt,2.2pt" stroked="t" o:allowincell="f" style="position:absolute">
                <v:stroke color="black" weight="9360" joinstyle="miter" endcap="flat"/>
                <v:fill o:detectmouseclick="t" on="false"/>
                <w10:wrap type="none"/>
              </v:line>
            </w:pict>
          </mc:Fallback>
        </mc:AlternateConten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w:t>
        <w:tab/>
        <w:t>201.25</w:t>
        <w:tab/>
        <w:t>204.51</w:t>
        <w:tab/>
        <w:t>27</w:t>
        <w:tab/>
        <w:t>Gain</w:t>
        <w:tab/>
        <w:t>3.26</w:t>
        <w:tab/>
        <w:t>0.009</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w:t>
        <w:tab/>
        <w:t>208.07</w:t>
        <w:tab/>
        <w:t>210.66</w:t>
        <w:tab/>
        <w:t>27</w:t>
        <w:tab/>
        <w:t>Gain</w:t>
        <w:tab/>
        <w:t>2.59</w:t>
        <w:tab/>
        <w:t>0.009</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4</w:t>
        <w:tab/>
        <w:t xml:space="preserve">  10.00</w:t>
        <w:tab/>
        <w:t xml:space="preserve">  10.43</w:t>
        <w:tab/>
        <w:t>16</w:t>
        <w:tab/>
        <w:t>Loss</w:t>
        <w:tab/>
        <w:t>0.43</w:t>
        <w:tab/>
        <w:t>0.01</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5</w:t>
        <w:tab/>
        <w:t xml:space="preserve">  34.67</w:t>
        <w:tab/>
        <w:t xml:space="preserve">  35.19</w:t>
        <w:tab/>
        <w:t>21</w:t>
        <w:tab/>
        <w:t>Gain</w:t>
        <w:tab/>
        <w:t>0.52</w:t>
        <w:tab/>
        <w:t>0.01</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7</w:t>
        <w:tab/>
        <w:t xml:space="preserve">  42.94</w:t>
        <w:tab/>
        <w:t xml:space="preserve">  44.99</w:t>
        <w:tab/>
        <w:t>19</w:t>
        <w:tab/>
        <w:t>Gain</w:t>
        <w:tab/>
        <w:t>2.05</w:t>
        <w:tab/>
        <w:t>0.007</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7</w:t>
        <w:tab/>
        <w:t>128.44</w:t>
        <w:tab/>
        <w:t>130.40</w:t>
        <w:tab/>
        <w:t>27</w:t>
        <w:tab/>
        <w:t>Gain</w:t>
        <w:tab/>
        <w:t>1.96</w:t>
        <w:tab/>
        <w:t>0.003</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8</w:t>
        <w:tab/>
        <w:t xml:space="preserve">  95.18</w:t>
        <w:tab/>
        <w:t xml:space="preserve">  96.72</w:t>
        <w:tab/>
        <w:t>36</w:t>
        <w:tab/>
        <w:t>Gain</w:t>
        <w:tab/>
        <w:t>1.54</w:t>
        <w:tab/>
        <w:t>0.008</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8</w:t>
        <w:tab/>
        <w:t>123.41</w:t>
        <w:tab/>
        <w:t>126.82</w:t>
        <w:tab/>
        <w:t>39</w:t>
        <w:tab/>
        <w:t>Gain</w:t>
        <w:tab/>
        <w:t>3.41</w:t>
        <w:tab/>
        <w:t>0.006</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8</w:t>
        <w:tab/>
        <w:t>133.82</w:t>
        <w:tab/>
        <w:t>136.26</w:t>
        <w:tab/>
        <w:t>50</w:t>
        <w:tab/>
        <w:t>Gain</w:t>
        <w:tab/>
        <w:t>2.44</w:t>
        <w:tab/>
        <w:t>0.004</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9</w:t>
        <w:tab/>
        <w:t xml:space="preserve">  74.178</w:t>
        <w:tab/>
        <w:t xml:space="preserve">  75.08</w:t>
        <w:tab/>
        <w:t>19</w:t>
        <w:tab/>
        <w:t>Gain</w:t>
        <w:tab/>
        <w:t>0.90</w:t>
        <w:tab/>
        <w:t>0.008</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9</w:t>
        <w:tab/>
        <w:t>125.24</w:t>
        <w:tab/>
        <w:t>129.79</w:t>
        <w:tab/>
        <w:t>26</w:t>
        <w:tab/>
        <w:t>Gain</w:t>
        <w:tab/>
        <w:t>4.55</w:t>
        <w:tab/>
        <w:t>0.001</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0</w:t>
        <w:tab/>
        <w:t xml:space="preserve">  68.90</w:t>
        <w:tab/>
        <w:t xml:space="preserve">  71.20</w:t>
        <w:tab/>
        <w:t>37</w:t>
        <w:tab/>
        <w:t>Gain</w:t>
        <w:tab/>
        <w:t>2.31</w:t>
        <w:tab/>
        <w:t>0.002</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0</w:t>
        <w:tab/>
        <w:t xml:space="preserve">  72.00</w:t>
        <w:tab/>
        <w:t xml:space="preserve">  73.93</w:t>
        <w:tab/>
        <w:t>25</w:t>
        <w:tab/>
        <w:t>Gain</w:t>
        <w:tab/>
        <w:t>1.93</w:t>
        <w:tab/>
        <w:t>0.005</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0</w:t>
        <w:tab/>
        <w:t xml:space="preserve">  94.33</w:t>
        <w:tab/>
        <w:t xml:space="preserve">  95.10</w:t>
        <w:tab/>
        <w:t>27</w:t>
        <w:tab/>
        <w:t>Gain</w:t>
        <w:tab/>
        <w:t>0.78</w:t>
        <w:tab/>
        <w:t>0.005</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1</w:t>
        <w:tab/>
        <w:t xml:space="preserve">  65.70</w:t>
        <w:tab/>
        <w:t xml:space="preserve">  70.86</w:t>
        <w:tab/>
        <w:t>28</w:t>
        <w:tab/>
        <w:t>Gain</w:t>
        <w:tab/>
        <w:t>5.16</w:t>
        <w:tab/>
        <w:t>0.004</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2</w:t>
        <w:tab/>
        <w:t>102.96</w:t>
        <w:tab/>
        <w:t>103.60</w:t>
        <w:tab/>
        <w:t>20</w:t>
        <w:tab/>
        <w:t>Gain</w:t>
        <w:tab/>
        <w:t>0.64</w:t>
        <w:tab/>
        <w:t>0.009</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2</w:t>
        <w:tab/>
        <w:t>107.47</w:t>
        <w:tab/>
        <w:t>111.44</w:t>
        <w:tab/>
        <w:t>28</w:t>
        <w:tab/>
        <w:t>Gain</w:t>
        <w:tab/>
        <w:t>3.98</w:t>
        <w:tab/>
        <w:t>0.004</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2</w:t>
        <w:tab/>
        <w:t>115.20</w:t>
        <w:tab/>
        <w:t>116.42</w:t>
        <w:tab/>
        <w:t>23</w:t>
        <w:tab/>
        <w:t>Gain</w:t>
        <w:tab/>
        <w:t>1.23</w:t>
        <w:tab/>
        <w:t>0.007</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4</w:t>
        <w:tab/>
        <w:t xml:space="preserve">  20.78</w:t>
        <w:tab/>
        <w:t xml:space="preserve">  21.54</w:t>
        <w:tab/>
        <w:t>17</w:t>
        <w:tab/>
        <w:t>Gain</w:t>
        <w:tab/>
        <w:t>0.76</w:t>
        <w:tab/>
        <w:t>0.007</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7</w:t>
        <w:tab/>
        <w:t xml:space="preserve">  70.89</w:t>
        <w:tab/>
        <w:t xml:space="preserve">  71.76</w:t>
        <w:tab/>
        <w:t>20</w:t>
        <w:tab/>
        <w:t>Gain</w:t>
        <w:tab/>
        <w:t>0.88</w:t>
        <w:tab/>
        <w:t>0.003</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7</w:t>
        <w:tab/>
        <w:t xml:space="preserve">  74.54</w:t>
        <w:tab/>
        <w:t xml:space="preserve">  81.25</w:t>
        <w:tab/>
        <w:t>24</w:t>
        <w:tab/>
        <w:t>Gain</w:t>
        <w:tab/>
        <w:t>6.71</w:t>
        <w:tab/>
        <w:t>0.002</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9</w:t>
        <w:tab/>
        <w:t xml:space="preserve">  16.19</w:t>
        <w:tab/>
        <w:t xml:space="preserve">  17.53</w:t>
        <w:tab/>
        <w:t>10</w:t>
        <w:tab/>
        <w:t>Gain</w:t>
        <w:tab/>
        <w:t>1.33</w:t>
        <w:tab/>
        <w:t>0.007</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9</w:t>
        <w:tab/>
        <w:t xml:space="preserve">  34.22</w:t>
        <w:tab/>
        <w:t xml:space="preserve">  35.19</w:t>
        <w:tab/>
        <w:t>11</w:t>
        <w:tab/>
        <w:t>Gain</w:t>
        <w:tab/>
        <w:t>0.97</w:t>
        <w:tab/>
        <w:t>0.004</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9</w:t>
        <w:tab/>
        <w:t xml:space="preserve">  50.48</w:t>
        <w:tab/>
        <w:t xml:space="preserve">  52.29</w:t>
        <w:tab/>
        <w:t>15</w:t>
        <w:tab/>
        <w:t>Gain</w:t>
        <w:tab/>
        <w:t>1.81</w:t>
        <w:tab/>
        <w:t>0.002</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9</w:t>
        <w:tab/>
        <w:t xml:space="preserve">  53.41</w:t>
        <w:tab/>
        <w:t xml:space="preserve">  56.01</w:t>
        <w:tab/>
        <w:t>14</w:t>
        <w:tab/>
        <w:t>Gain</w:t>
        <w:tab/>
        <w:t>2.59</w:t>
        <w:tab/>
        <w:t>0.003</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19</w:t>
        <w:tab/>
        <w:t xml:space="preserve">  59.25</w:t>
        <w:tab/>
        <w:t xml:space="preserve">  59.89</w:t>
        <w:tab/>
        <w:t>10</w:t>
        <w:tab/>
        <w:t>Gain</w:t>
        <w:tab/>
        <w:t>0.64</w:t>
        <w:tab/>
        <w:t>0.007</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20</w:t>
        <w:tab/>
        <w:t xml:space="preserve">    2.45</w:t>
        <w:tab/>
        <w:t xml:space="preserve">    4.19</w:t>
        <w:tab/>
        <w:t>15</w:t>
        <w:tab/>
        <w:t>Gain</w:t>
        <w:tab/>
        <w:t>1.74</w:t>
        <w:tab/>
        <w:t>0.006</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20</w:t>
        <w:tab/>
        <w:t xml:space="preserve">  23.45</w:t>
        <w:tab/>
        <w:t xml:space="preserve">  24.10</w:t>
        <w:tab/>
        <w:t>16</w:t>
        <w:tab/>
        <w:t>Gain</w:t>
        <w:tab/>
        <w:t>0.64</w:t>
        <w:tab/>
        <w:t>0.006</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20</w:t>
        <w:tab/>
        <w:t xml:space="preserve">  42.36</w:t>
        <w:tab/>
        <w:t xml:space="preserve">  43.87</w:t>
        <w:tab/>
        <w:t>14</w:t>
        <w:tab/>
        <w:t>Gain</w:t>
        <w:tab/>
        <w:t>1.50</w:t>
        <w:tab/>
        <w:t>0.007</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21</w:t>
        <w:tab/>
        <w:t xml:space="preserve">  38.98</w:t>
        <w:tab/>
        <w:t xml:space="preserve">  39.16</w:t>
        <w:tab/>
        <w:t>15</w:t>
        <w:tab/>
        <w:t>Gain</w:t>
        <w:tab/>
        <w:t>0.19</w:t>
        <w:tab/>
        <w:t>0.006</w:t>
      </w:r>
    </w:p>
    <w:p>
      <w:pPr>
        <w:pStyle w:val="Almindeligtekst"/>
        <w:ind w:left="180" w:right="278" w:hanging="0"/>
        <w:rPr>
          <w:rFonts w:ascii="Times New Roman" w:hAnsi="Times New Roman" w:cs="Times New Roman"/>
          <w:bCs/>
          <w:lang w:val="en-GB"/>
        </w:rPr>
      </w:pPr>
      <w:r>
        <w:rPr>
          <w:rFonts w:cs="Times New Roman" w:ascii="Times New Roman" w:hAnsi="Times New Roman"/>
          <w:bCs/>
          <w:lang w:val="en-GB"/>
        </w:rPr>
        <w:t>22</w:t>
        <w:tab/>
        <w:t xml:space="preserve">  45.08</w:t>
        <w:tab/>
        <w:t xml:space="preserve">  46.44</w:t>
        <w:tab/>
        <w:t>10</w:t>
        <w:tab/>
        <w:t>Gain</w:t>
        <w:tab/>
        <w:t>1.36</w:t>
        <w:tab/>
        <w:t>0.009</w:t>
      </w:r>
    </w:p>
    <w:p>
      <w:pPr>
        <w:pStyle w:val="Almindeligtekst"/>
        <w:ind w:left="180" w:right="278" w:hanging="0"/>
        <w:rPr>
          <w:rFonts w:ascii="Times New Roman" w:hAnsi="Times New Roman" w:cs="Times New Roman"/>
          <w:bCs/>
          <w:lang w:val="en-GB" w:eastAsia="en-US"/>
        </w:rPr>
      </w:pPr>
      <w:r>
        <w:rPr>
          <w:rFonts w:cs="Times New Roman" w:ascii="Times New Roman" w:hAnsi="Times New Roman"/>
          <w:bCs/>
          <w:lang w:val="en-GB"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41275</wp:posOffset>
                </wp:positionV>
                <wp:extent cx="6057900" cy="0"/>
                <wp:effectExtent l="0" t="5080" r="0" b="5080"/>
                <wp:wrapNone/>
                <wp:docPr id="3"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25pt" to="476.95pt,3.25pt" stroked="t" o:allowincell="f" style="position:absolute">
                <v:stroke color="black" weight="9360" joinstyle="miter" endcap="flat"/>
                <v:fill o:detectmouseclick="t" on="false"/>
                <w10:wrap type="none"/>
              </v:line>
            </w:pict>
          </mc:Fallback>
        </mc:AlternateContent>
      </w:r>
    </w:p>
    <w:p>
      <w:pPr>
        <w:pStyle w:val="Almindeligtekst"/>
        <w:ind w:left="180" w:right="278" w:hanging="0"/>
        <w:rPr>
          <w:rFonts w:ascii="Times New Roman" w:hAnsi="Times New Roman" w:cs="Times New Roman"/>
          <w:sz w:val="16"/>
          <w:szCs w:val="16"/>
          <w:lang w:val="en-GB"/>
        </w:rPr>
      </w:pPr>
      <w:r>
        <w:rPr>
          <w:rFonts w:cs="Times New Roman" w:ascii="Times New Roman" w:hAnsi="Times New Roman"/>
          <w:lang w:val="en-GB"/>
        </w:rPr>
        <w:t>Listed are regions with consecutive SNPs each displaying a difference at 1% significance level in signal intensity of the samples from localized compared to metastatic prostate cancer.  Multiple regions at chromosomes  10 and 19 are not necessarily independent regions of altered DNA copy changes, but can be parts of larger regions. False discovery rate of chromosomes with significant segments is less than 1/22=1.5%.</w:t>
      </w:r>
    </w:p>
    <w:p>
      <w:pPr>
        <w:pStyle w:val="Almindeligtekst"/>
        <w:ind w:left="180" w:right="278" w:hanging="0"/>
        <w:rPr/>
      </w:pPr>
      <w:r>
        <w:rPr>
          <w:rFonts w:cs="Times New Roman" w:ascii="Times New Roman" w:hAnsi="Times New Roman"/>
          <w:lang w:val="en-GB"/>
        </w:rPr>
        <w:t>* The genomic positions were based on the May 2004 genome assembly (hg17) of the UCSC human genome browser (</w:t>
      </w:r>
      <w:hyperlink r:id="rId2">
        <w:r>
          <w:rPr>
            <w:rStyle w:val="InternetLink"/>
            <w:rFonts w:cs="Times New Roman" w:ascii="Times New Roman" w:hAnsi="Times New Roman"/>
            <w:lang w:val="en-GB"/>
          </w:rPr>
          <w:t>http://genome.ucsc.edu/</w:t>
        </w:r>
      </w:hyperlink>
      <w:r>
        <w:rPr>
          <w:rFonts w:cs="Times New Roman" w:ascii="Times New Roman" w:hAnsi="Times New Roman"/>
          <w:lang w:val="en-GB"/>
        </w:rPr>
        <w:t xml:space="preserve">). </w:t>
      </w:r>
    </w:p>
    <w:p>
      <w:pPr>
        <w:pStyle w:val="Almindeligtekst"/>
        <w:ind w:left="180" w:right="278" w:hanging="0"/>
        <w:rPr>
          <w:rFonts w:ascii="Times New Roman" w:hAnsi="Times New Roman" w:cs="Times New Roman"/>
          <w:i/>
          <w:i/>
          <w:lang w:val="en-GB"/>
        </w:rPr>
      </w:pPr>
      <w:bookmarkStart w:id="0" w:name="OLE_LINK4"/>
      <w:bookmarkStart w:id="1" w:name="OLE_LINK3"/>
      <w:bookmarkEnd w:id="0"/>
      <w:bookmarkEnd w:id="1"/>
      <w:r>
        <w:rPr>
          <w:rFonts w:cs="Times New Roman" w:ascii="Times New Roman" w:hAnsi="Times New Roman"/>
          <w:i/>
          <w:lang w:val="en-GB"/>
        </w:rPr>
        <w:t xml:space="preserve">** </w:t>
      </w:r>
      <w:r>
        <w:rPr>
          <w:rFonts w:cs="Times New Roman" w:ascii="Times New Roman" w:hAnsi="Times New Roman"/>
          <w:lang w:val="en-US"/>
        </w:rPr>
        <w:t xml:space="preserve">Segments with </w:t>
      </w:r>
      <w:r>
        <w:rPr>
          <w:rFonts w:cs="Times New Roman" w:ascii="Times New Roman" w:hAnsi="Times New Roman"/>
          <w:i/>
          <w:lang w:val="en-US"/>
        </w:rPr>
        <w:t xml:space="preserve">p≤ </w:t>
      </w:r>
      <w:r>
        <w:rPr>
          <w:rFonts w:cs="Times New Roman" w:ascii="Times New Roman" w:hAnsi="Times New Roman"/>
          <w:lang w:val="en-US"/>
        </w:rPr>
        <w:t>0.01</w:t>
      </w:r>
      <w:r>
        <w:rPr>
          <w:rFonts w:cs="Times New Roman" w:ascii="Times New Roman" w:hAnsi="Times New Roman"/>
          <w:i/>
          <w:lang w:val="en-US"/>
        </w:rPr>
        <w:t xml:space="preserve"> </w:t>
      </w:r>
      <w:r>
        <w:rPr>
          <w:rFonts w:cs="Times New Roman" w:ascii="Times New Roman" w:hAnsi="Times New Roman"/>
          <w:lang w:val="en-US"/>
        </w:rPr>
        <w:t>were reported</w:t>
      </w:r>
    </w:p>
    <w:p>
      <w:pPr>
        <w:pStyle w:val="Almindeligtekst"/>
        <w:ind w:left="180" w:right="278" w:hanging="0"/>
        <w:rPr>
          <w:rFonts w:ascii="Times New Roman" w:hAnsi="Times New Roman" w:cs="Times New Roman"/>
          <w:i/>
          <w:i/>
          <w:lang w:val="en-GB"/>
        </w:rPr>
      </w:pPr>
      <w:r>
        <w:rPr>
          <w:rFonts w:cs="Times New Roman" w:ascii="Times New Roman" w:hAnsi="Times New Roman"/>
          <w:i/>
          <w:lang w:val="en-GB"/>
        </w:rPr>
      </w:r>
      <w:bookmarkStart w:id="2" w:name="OLE_LINK4"/>
      <w:bookmarkStart w:id="3" w:name="OLE_LINK3"/>
      <w:bookmarkStart w:id="4" w:name="OLE_LINK4"/>
      <w:bookmarkStart w:id="5" w:name="OLE_LINK3"/>
      <w:bookmarkEnd w:id="4"/>
      <w:bookmarkEnd w:id="5"/>
    </w:p>
    <w:p>
      <w:pPr>
        <w:pStyle w:val="Almindeligtekst"/>
        <w:ind w:left="180" w:right="278" w:hanging="0"/>
        <w:rPr>
          <w:rFonts w:ascii="Times New Roman" w:hAnsi="Times New Roman" w:cs="Times New Roman"/>
          <w:i/>
          <w:i/>
          <w:lang w:val="en-GB"/>
        </w:rPr>
      </w:pPr>
      <w:r>
        <w:rPr>
          <w:rFonts w:cs="Times New Roman" w:ascii="Times New Roman" w:hAnsi="Times New Roman"/>
          <w:i/>
          <w:lang w:val="en-GB"/>
        </w:rPr>
      </w:r>
    </w:p>
    <w:p>
      <w:pPr>
        <w:pStyle w:val="Almindeligtekst"/>
        <w:ind w:left="180" w:right="278" w:hanging="0"/>
        <w:rPr>
          <w:rFonts w:ascii="Times New Roman" w:hAnsi="Times New Roman" w:cs="Times New Roman"/>
          <w:i/>
          <w:i/>
          <w:lang w:val="en-GB"/>
        </w:rPr>
      </w:pPr>
      <w:r>
        <w:rPr>
          <w:rFonts w:cs="Times New Roman" w:ascii="Times New Roman" w:hAnsi="Times New Roman"/>
          <w:i/>
          <w:lang w:val="en-GB"/>
        </w:rPr>
      </w:r>
    </w:p>
    <w:p>
      <w:pPr>
        <w:pStyle w:val="Almindeligtekst"/>
        <w:ind w:left="180" w:right="278" w:hanging="0"/>
        <w:rPr>
          <w:rFonts w:ascii="Times New Roman" w:hAnsi="Times New Roman" w:cs="Times New Roman"/>
          <w:i/>
          <w:i/>
          <w:lang w:val="en-GB"/>
        </w:rPr>
      </w:pPr>
      <w:r>
        <w:rPr>
          <w:rFonts w:cs="Times New Roman" w:ascii="Times New Roman" w:hAnsi="Times New Roman"/>
          <w:i/>
          <w:lang w:val="en-GB"/>
        </w:rPr>
      </w:r>
    </w:p>
    <w:p>
      <w:pPr>
        <w:pStyle w:val="Almindeligtekst"/>
        <w:ind w:left="180" w:right="278" w:hanging="0"/>
        <w:rPr>
          <w:rFonts w:ascii="Times New Roman" w:hAnsi="Times New Roman" w:cs="Times New Roman"/>
          <w:i/>
          <w:i/>
          <w:lang w:val="en-GB"/>
        </w:rPr>
      </w:pPr>
      <w:r>
        <w:rPr>
          <w:rFonts w:cs="Times New Roman" w:ascii="Times New Roman" w:hAnsi="Times New Roman"/>
          <w:i/>
          <w:lang w:val="en-GB"/>
        </w:rPr>
      </w:r>
    </w:p>
    <w:p>
      <w:pPr>
        <w:pStyle w:val="Almindeligtekst"/>
        <w:ind w:left="180" w:right="278" w:hanging="0"/>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t>Table 5B Supplementary materials</w:t>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Almindeligtekst"/>
        <w:spacing w:lineRule="auto" w:line="480"/>
        <w:ind w:left="180" w:right="278" w:hanging="0"/>
        <w:rPr/>
      </w:pP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563880</wp:posOffset>
                </wp:positionV>
                <wp:extent cx="6057900" cy="0"/>
                <wp:effectExtent l="0" t="5080" r="0" b="5080"/>
                <wp:wrapNone/>
                <wp:docPr id="4"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4.4pt" to="476.95pt,44.4pt" stroked="t" o:allowincell="f" style="position:absolute">
                <v:stroke color="black" weight="9360" joinstyle="miter" endcap="flat"/>
                <v:fill o:detectmouseclick="t" on="false"/>
                <w10:wrap type="none"/>
              </v:line>
            </w:pict>
          </mc:Fallback>
        </mc:AlternateContent>
      </w:r>
      <w:r>
        <w:rPr>
          <w:rFonts w:cs="Times New Roman" w:ascii="Times New Roman" w:hAnsi="Times New Roman"/>
          <w:b/>
          <w:sz w:val="24"/>
          <w:szCs w:val="24"/>
          <w:lang w:val="en-GB"/>
        </w:rPr>
        <w:t xml:space="preserve">Genomic regions showing significant alterations in signal intensities between samples of metastatic prostate cancer with and without previous androgen deprivation. </w:t>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lang w:val="en-GB"/>
        </w:rPr>
        <w:t xml:space="preserve">Chr. </w:t>
        <w:tab/>
        <w:t>Start*</w:t>
        <w:tab/>
        <w:t>End*</w:t>
        <w:tab/>
        <w:t>SNPs in</w:t>
        <w:tab/>
        <w:t>Gain/Loss</w:t>
        <w:tab/>
        <w:t>Region Size</w:t>
        <w:tab/>
        <w:t>p-value**</w:t>
      </w:r>
    </w:p>
    <w:p>
      <w:pPr>
        <w:pStyle w:val="Almindeligtekst"/>
        <w:ind w:left="180" w:right="278" w:firstLine="944"/>
        <w:rPr>
          <w:rFonts w:ascii="Times New Roman" w:hAnsi="Times New Roman" w:cs="Times New Roman"/>
          <w:i/>
          <w:i/>
          <w:lang w:val="en-GB"/>
        </w:rPr>
      </w:pPr>
      <w:r>
        <w:rPr>
          <w:rFonts w:cs="Times New Roman" w:ascii="Times New Roman" w:hAnsi="Times New Roman"/>
          <w:b/>
          <w:lang w:val="en-GB"/>
        </w:rPr>
        <w:t>Region</w:t>
        <w:tab/>
        <w:tab/>
        <w:t>(Mb)</w:t>
      </w:r>
    </w:p>
    <w:p>
      <w:pPr>
        <w:pStyle w:val="Almindeligtekst"/>
        <w:ind w:left="180" w:right="278" w:hanging="0"/>
        <w:rPr>
          <w:rFonts w:ascii="Times New Roman" w:hAnsi="Times New Roman" w:cs="Times New Roman"/>
          <w:b/>
          <w:b/>
          <w:i/>
          <w:i/>
          <w:lang w:val="en-GB" w:eastAsia="en-US"/>
        </w:rPr>
      </w:pPr>
      <w:r>
        <w:rPr>
          <w:rFonts w:cs="Times New Roman" w:ascii="Times New Roman" w:hAnsi="Times New Roman"/>
          <w:b/>
          <w:i/>
          <w:lang w:val="en-GB" w:eastAsia="en-US"/>
        </w:rP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78740</wp:posOffset>
                </wp:positionV>
                <wp:extent cx="6057900" cy="0"/>
                <wp:effectExtent l="0" t="5080" r="0" b="5080"/>
                <wp:wrapNone/>
                <wp:docPr id="5"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6.2pt" to="476.95pt,6.2pt" stroked="t" o:allowincell="f" style="position:absolute">
                <v:stroke color="black" weight="9360" joinstyle="miter" endcap="flat"/>
                <v:fill o:detectmouseclick="t" on="false"/>
                <w10:wrap type="none"/>
              </v:line>
            </w:pict>
          </mc:Fallback>
        </mc:AlternateContent>
      </w:r>
    </w:p>
    <w:p>
      <w:pPr>
        <w:pStyle w:val="Normal"/>
        <w:autoSpaceDE w:val="false"/>
        <w:ind w:left="180" w:firstLine="360"/>
        <w:rPr>
          <w:sz w:val="20"/>
          <w:szCs w:val="20"/>
          <w:lang w:val="en-GB"/>
        </w:rPr>
      </w:pPr>
      <w:r>
        <w:rPr>
          <w:sz w:val="20"/>
          <w:szCs w:val="20"/>
          <w:lang w:val="en-GB"/>
        </w:rPr>
        <w:t xml:space="preserve">2 </w:t>
        <w:tab/>
        <w:t xml:space="preserve">42.53 </w:t>
        <w:tab/>
        <w:t xml:space="preserve">43.91    </w:t>
        <w:tab/>
        <w:t xml:space="preserve">13  </w:t>
        <w:tab/>
        <w:t>Gain</w:t>
        <w:tab/>
        <w:t xml:space="preserve">1.37 </w:t>
        <w:tab/>
        <w:t>0.043</w:t>
      </w:r>
    </w:p>
    <w:p>
      <w:pPr>
        <w:pStyle w:val="Normal"/>
        <w:autoSpaceDE w:val="false"/>
        <w:ind w:left="180" w:firstLine="360"/>
        <w:rPr>
          <w:sz w:val="20"/>
          <w:szCs w:val="20"/>
          <w:lang w:val="en-GB"/>
        </w:rPr>
      </w:pPr>
      <w:r>
        <w:rPr>
          <w:sz w:val="20"/>
          <w:szCs w:val="20"/>
          <w:lang w:val="en-GB"/>
        </w:rPr>
        <w:t xml:space="preserve">2  </w:t>
        <w:tab/>
        <w:t xml:space="preserve">53.83  </w:t>
        <w:tab/>
        <w:t xml:space="preserve">54.09    </w:t>
        <w:tab/>
        <w:t xml:space="preserve">13  </w:t>
        <w:tab/>
        <w:t>Gain</w:t>
        <w:tab/>
        <w:t xml:space="preserve">0.26 </w:t>
        <w:tab/>
        <w:t>0.043</w:t>
      </w:r>
    </w:p>
    <w:p>
      <w:pPr>
        <w:pStyle w:val="Normal"/>
        <w:autoSpaceDE w:val="false"/>
        <w:ind w:left="180" w:firstLine="360"/>
        <w:rPr>
          <w:sz w:val="20"/>
          <w:szCs w:val="20"/>
          <w:lang w:val="en-GB"/>
        </w:rPr>
      </w:pPr>
      <w:r>
        <w:rPr>
          <w:sz w:val="20"/>
          <w:szCs w:val="20"/>
          <w:lang w:val="en-GB"/>
        </w:rPr>
        <w:t xml:space="preserve">2  </w:t>
        <w:tab/>
        <w:t xml:space="preserve">55.56  </w:t>
        <w:tab/>
        <w:t xml:space="preserve">55.88    </w:t>
        <w:tab/>
        <w:t xml:space="preserve">17 </w:t>
        <w:tab/>
        <w:t>Gain</w:t>
        <w:tab/>
        <w:t xml:space="preserve">0.32 </w:t>
        <w:tab/>
        <w:t>0.022</w:t>
      </w:r>
    </w:p>
    <w:p>
      <w:pPr>
        <w:pStyle w:val="Normal"/>
        <w:autoSpaceDE w:val="false"/>
        <w:ind w:left="180" w:firstLine="360"/>
        <w:rPr>
          <w:sz w:val="20"/>
          <w:szCs w:val="20"/>
          <w:lang w:val="en-GB"/>
        </w:rPr>
      </w:pP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80340</wp:posOffset>
                </wp:positionV>
                <wp:extent cx="6057900" cy="0"/>
                <wp:effectExtent l="0" t="5080" r="0" b="5080"/>
                <wp:wrapNone/>
                <wp:docPr id="6"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4.2pt" to="476.95pt,14.2pt" stroked="t" o:allowincell="f" style="position:absolute">
                <v:stroke color="black" weight="9360" joinstyle="miter" endcap="flat"/>
                <v:fill o:detectmouseclick="t" on="false"/>
                <w10:wrap type="none"/>
              </v:line>
            </w:pict>
          </mc:Fallback>
        </mc:AlternateContent>
      </w:r>
      <w:r>
        <w:rPr>
          <w:sz w:val="20"/>
          <w:szCs w:val="20"/>
          <w:lang w:val="en-GB"/>
        </w:rPr>
        <w:t xml:space="preserve">10  </w:t>
        <w:tab/>
        <w:t xml:space="preserve">60.65  </w:t>
        <w:tab/>
        <w:t xml:space="preserve">61.33    </w:t>
        <w:tab/>
        <w:t xml:space="preserve">22 </w:t>
        <w:tab/>
        <w:t>Gain</w:t>
        <w:tab/>
        <w:t>0.68</w:t>
        <w:tab/>
        <w:t>0.013</w:t>
      </w:r>
    </w:p>
    <w:p>
      <w:pPr>
        <w:pStyle w:val="Almindeligtekst"/>
        <w:ind w:left="180" w:right="278" w:hanging="0"/>
        <w:rPr>
          <w:rFonts w:ascii="Times New Roman" w:hAnsi="Times New Roman" w:cs="Times New Roman"/>
          <w:sz w:val="20"/>
          <w:szCs w:val="20"/>
          <w:lang w:val="en-GB"/>
        </w:rPr>
      </w:pPr>
      <w:r>
        <w:rPr>
          <w:rFonts w:cs="Times New Roman" w:ascii="Times New Roman" w:hAnsi="Times New Roman"/>
          <w:sz w:val="20"/>
          <w:szCs w:val="20"/>
          <w:lang w:val="en-GB"/>
        </w:rPr>
      </w:r>
    </w:p>
    <w:p>
      <w:pPr>
        <w:pStyle w:val="Almindeligtekst"/>
        <w:ind w:left="180" w:right="278" w:hanging="0"/>
        <w:rPr>
          <w:rFonts w:ascii="Times New Roman" w:hAnsi="Times New Roman" w:cs="Times New Roman"/>
          <w:sz w:val="16"/>
          <w:szCs w:val="16"/>
          <w:lang w:val="en-GB"/>
        </w:rPr>
      </w:pPr>
      <w:r>
        <w:rPr>
          <w:rFonts w:cs="Times New Roman" w:ascii="Times New Roman" w:hAnsi="Times New Roman"/>
          <w:lang w:val="en-GB"/>
        </w:rPr>
        <w:t xml:space="preserve">Listed are regions with consecutive SNPs each displaying significant difference (p&lt;0.01) in signal intensity of the samples from metastatic prostate cancer with and without antiandrogen therapy. Androgen deprivation therapy was performed as orchiectomy.  Multiple regions at chromosome 2 are not necessarily independent regions of altered DNA copy changes, but can be parts of larger regions. </w:t>
      </w:r>
    </w:p>
    <w:p>
      <w:pPr>
        <w:pStyle w:val="Almindeligtekst"/>
        <w:ind w:left="180" w:right="278" w:hanging="0"/>
        <w:rPr/>
      </w:pPr>
      <w:r>
        <w:rPr>
          <w:rFonts w:cs="Times New Roman" w:ascii="Times New Roman" w:hAnsi="Times New Roman"/>
          <w:lang w:val="en-GB"/>
        </w:rPr>
        <w:t>* The genomic positions was based on the May 2004 genome assembly (hg17) of the UCSC human genome browser (</w:t>
      </w:r>
      <w:hyperlink r:id="rId3">
        <w:r>
          <w:rPr>
            <w:rStyle w:val="InternetLink"/>
            <w:rFonts w:cs="Times New Roman" w:ascii="Times New Roman" w:hAnsi="Times New Roman"/>
            <w:lang w:val="en-GB"/>
          </w:rPr>
          <w:t>http://genome.ucsc.edu/</w:t>
        </w:r>
      </w:hyperlink>
      <w:r>
        <w:rPr>
          <w:rFonts w:cs="Times New Roman" w:ascii="Times New Roman" w:hAnsi="Times New Roman"/>
          <w:lang w:val="en-GB"/>
        </w:rPr>
        <w:t xml:space="preserve">). </w:t>
      </w:r>
    </w:p>
    <w:p>
      <w:pPr>
        <w:pStyle w:val="Almindeligtekst"/>
        <w:ind w:right="278" w:hanging="0"/>
        <w:rPr>
          <w:rFonts w:ascii="Times New Roman" w:hAnsi="Times New Roman" w:cs="Times New Roman"/>
          <w:b/>
          <w:b/>
          <w:bCs/>
          <w:i/>
          <w:i/>
          <w:lang w:val="en-GB"/>
        </w:rPr>
      </w:pPr>
      <w:r>
        <w:rPr>
          <w:rFonts w:cs="Times New Roman" w:ascii="Times New Roman" w:hAnsi="Times New Roman"/>
          <w:b/>
          <w:bCs/>
          <w:i/>
          <w:lang w:val="en-GB"/>
        </w:rPr>
      </w:r>
    </w:p>
    <w:p>
      <w:pPr>
        <w:pStyle w:val="Almindeligtekst"/>
        <w:ind w:left="180" w:right="278" w:hanging="0"/>
        <w:rPr>
          <w:rFonts w:ascii="Times New Roman" w:hAnsi="Times New Roman" w:cs="Times New Roman"/>
          <w:b/>
          <w:b/>
          <w:bCs/>
          <w:i/>
          <w:i/>
          <w:lang w:val="en-GB"/>
        </w:rPr>
      </w:pPr>
      <w:r>
        <w:rPr>
          <w:rFonts w:cs="Times New Roman" w:ascii="Times New Roman" w:hAnsi="Times New Roman"/>
          <w:b/>
          <w:bCs/>
          <w:i/>
          <w:lang w:val="en-GB"/>
        </w:rPr>
      </w:r>
    </w:p>
    <w:p>
      <w:pPr>
        <w:pStyle w:val="Almindeligtekst"/>
        <w:ind w:left="180" w:right="278" w:hanging="0"/>
        <w:rPr/>
      </w:pPr>
      <w:r>
        <w:rPr>
          <w:rFonts w:cs="Times New Roman" w:ascii="Times New Roman" w:hAnsi="Times New Roman"/>
          <w:b/>
          <w:sz w:val="24"/>
          <w:szCs w:val="24"/>
          <w:lang w:val="en-GB"/>
        </w:rPr>
        <w:t xml:space="preserve">Table 5C Supplementary materials  </w:t>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Almindeligtekst"/>
        <w:spacing w:lineRule="auto" w:line="480"/>
        <w:ind w:left="180" w:right="278" w:hanging="0"/>
        <w:rPr/>
      </w:pP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563880</wp:posOffset>
                </wp:positionV>
                <wp:extent cx="6057900" cy="0"/>
                <wp:effectExtent l="0" t="5080" r="0" b="5080"/>
                <wp:wrapNone/>
                <wp:docPr id="7"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4.4pt" to="476.95pt,44.4pt" stroked="t" o:allowincell="f" style="position:absolute">
                <v:stroke color="black" weight="9360" joinstyle="miter" endcap="flat"/>
                <v:fill o:detectmouseclick="t" on="false"/>
                <w10:wrap type="none"/>
              </v:line>
            </w:pict>
          </mc:Fallback>
        </mc:AlternateContent>
      </w:r>
      <w:r>
        <w:rPr>
          <w:rFonts w:cs="Times New Roman" w:ascii="Times New Roman" w:hAnsi="Times New Roman"/>
          <w:b/>
          <w:sz w:val="24"/>
          <w:szCs w:val="24"/>
          <w:lang w:val="en-GB"/>
        </w:rPr>
        <w:t xml:space="preserve">Genomic regions showing significant alterations in signal intensities between samples of Gleason score ≥ 8 as compared to Gleason score ≤7 prostate cancer. </w:t>
      </w:r>
    </w:p>
    <w:p>
      <w:pPr>
        <w:pStyle w:val="Almindeligtekst"/>
        <w:ind w:left="180" w:right="278" w:hanging="0"/>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lang w:val="en-GB"/>
        </w:rPr>
        <w:t xml:space="preserve">Chr. </w:t>
        <w:tab/>
        <w:t>Start*</w:t>
        <w:tab/>
        <w:t>End*</w:t>
        <w:tab/>
        <w:t>SNPs in</w:t>
        <w:tab/>
        <w:t>Gain/Loss</w:t>
        <w:tab/>
        <w:t>Region Size</w:t>
        <w:tab/>
        <w:t>p-value**</w:t>
      </w:r>
    </w:p>
    <w:p>
      <w:pPr>
        <w:pStyle w:val="Almindeligtekst"/>
        <w:ind w:left="180" w:right="278" w:firstLine="944"/>
        <w:rPr>
          <w:rFonts w:ascii="Times New Roman" w:hAnsi="Times New Roman" w:cs="Times New Roman"/>
          <w:b/>
          <w:b/>
          <w:lang w:val="en-GB"/>
        </w:rPr>
      </w:pPr>
      <w:r>
        <w:rPr>
          <w:rFonts w:cs="Times New Roman" w:ascii="Times New Roman" w:hAnsi="Times New Roman"/>
          <w:b/>
          <w:lang w:val="en-GB"/>
        </w:rPr>
        <w:t>Region</w:t>
        <w:tab/>
        <w:tab/>
        <w:t>(Mb)</w:t>
      </w:r>
    </w:p>
    <w:p>
      <w:pPr>
        <w:pStyle w:val="Almindeligtekst"/>
        <w:ind w:left="180" w:right="278" w:hanging="0"/>
        <w:rPr>
          <w:rFonts w:ascii="Times New Roman" w:hAnsi="Times New Roman" w:cs="Times New Roman"/>
          <w:b/>
          <w:b/>
          <w:lang w:val="en-GB" w:eastAsia="en-US"/>
        </w:rPr>
      </w:pPr>
      <w:r>
        <w:rPr>
          <w:rFonts w:cs="Times New Roman" w:ascii="Times New Roman" w:hAnsi="Times New Roman"/>
          <w:b/>
          <w:lang w:val="en-GB"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27940</wp:posOffset>
                </wp:positionV>
                <wp:extent cx="6057900" cy="0"/>
                <wp:effectExtent l="0" t="5080" r="0" b="5080"/>
                <wp:wrapNone/>
                <wp:docPr id="8"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2pt" to="476.95pt,2.2pt" stroked="t" o:allowincell="f" style="position:absolute">
                <v:stroke color="black" weight="9360" joinstyle="miter" endcap="flat"/>
                <v:fill o:detectmouseclick="t" on="false"/>
                <w10:wrap type="none"/>
              </v:line>
            </w:pict>
          </mc:Fallback>
        </mc:AlternateConten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1</w:t>
        <w:tab/>
        <w:t>143.19</w:t>
        <w:tab/>
        <w:t>144.80</w:t>
        <w:tab/>
        <w:t>28</w:t>
        <w:tab/>
        <w:t>Gain</w:t>
        <w:tab/>
        <w:t>1.61</w:t>
        <w:tab/>
        <w:t>0.007</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1</w:t>
        <w:tab/>
        <w:t>196.95</w:t>
        <w:tab/>
        <w:t>198.04</w:t>
        <w:tab/>
        <w:t>27</w:t>
        <w:tab/>
        <w:t>Gain</w:t>
        <w:tab/>
        <w:t>1.09</w:t>
        <w:tab/>
        <w:t>0.007</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1</w:t>
        <w:tab/>
        <w:t>198.23</w:t>
        <w:tab/>
        <w:t>204.51</w:t>
        <w:tab/>
        <w:t>71</w:t>
        <w:tab/>
        <w:t>Gain</w:t>
        <w:tab/>
        <w:t>6.27</w:t>
        <w:tab/>
        <w:t>0.000</w:t>
      </w:r>
    </w:p>
    <w:p>
      <w:pPr>
        <w:pStyle w:val="Almindeligtekst"/>
        <w:ind w:left="180" w:right="278" w:hanging="0"/>
        <w:rPr/>
      </w:pPr>
      <w:r>
        <w:rPr>
          <w:rFonts w:cs="Times New Roman" w:ascii="Times New Roman" w:hAnsi="Times New Roman"/>
          <w:lang w:val="en-GB"/>
        </w:rPr>
        <w:t>1</w:t>
        <w:tab/>
        <w:t>204.63</w:t>
        <w:tab/>
        <w:t>206.06</w:t>
        <w:tab/>
        <w:t>25</w:t>
        <w:tab/>
        <w:t>Gain</w:t>
        <w:tab/>
        <w:t>1.43</w:t>
        <w:tab/>
        <w:t>0.008</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1</w:t>
        <w:tab/>
        <w:t>209.45</w:t>
        <w:tab/>
        <w:t>211.35</w:t>
        <w:tab/>
        <w:t>42</w:t>
        <w:tab/>
        <w:t>Gain</w:t>
        <w:tab/>
        <w:t>1.90</w:t>
        <w:tab/>
        <w:t>0.001</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3</w:t>
        <w:tab/>
        <w:t>156.70</w:t>
        <w:tab/>
        <w:t>158.44</w:t>
        <w:tab/>
        <w:t>34</w:t>
        <w:tab/>
        <w:t>Gain</w:t>
        <w:tab/>
        <w:t>1.74</w:t>
        <w:tab/>
        <w:t>0.004</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7</w:t>
        <w:tab/>
        <w:t>127.94</w:t>
        <w:tab/>
        <w:t>130.31</w:t>
        <w:tab/>
        <w:t>29</w:t>
        <w:tab/>
        <w:t>Gain</w:t>
        <w:tab/>
        <w:t>2.37</w:t>
        <w:tab/>
        <w:t>0.005</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 xml:space="preserve">  70.26</w:t>
        <w:tab/>
        <w:t xml:space="preserve">  71.75</w:t>
        <w:tab/>
        <w:t>31</w:t>
        <w:tab/>
        <w:t>Gain</w:t>
        <w:tab/>
        <w:t>1.49</w:t>
        <w:tab/>
        <w:t>0.008</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 xml:space="preserve">  80.29</w:t>
        <w:tab/>
        <w:t xml:space="preserve">  83.07</w:t>
        <w:tab/>
        <w:t>48</w:t>
        <w:tab/>
        <w:t>Gain</w:t>
        <w:tab/>
        <w:t>2.79</w:t>
        <w:tab/>
        <w:t>0.003</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 xml:space="preserve">  94.96</w:t>
        <w:tab/>
        <w:t xml:space="preserve">  96.44</w:t>
        <w:tab/>
        <w:t>36</w:t>
        <w:tab/>
        <w:t>Gain</w:t>
        <w:tab/>
        <w:t>1.48</w:t>
        <w:tab/>
        <w:t>0.006</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 xml:space="preserve">  98.00</w:t>
        <w:tab/>
        <w:t>100.48</w:t>
        <w:tab/>
        <w:t>42</w:t>
        <w:tab/>
        <w:t>Gain</w:t>
        <w:tab/>
        <w:t>2.48</w:t>
        <w:tab/>
        <w:t>0.003</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100.79</w:t>
        <w:tab/>
        <w:t>102.90</w:t>
        <w:tab/>
        <w:t>34</w:t>
        <w:tab/>
        <w:t>Gain</w:t>
        <w:tab/>
        <w:t>2.12</w:t>
        <w:tab/>
        <w:t>0.007</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109.020</w:t>
        <w:tab/>
        <w:t>110.62</w:t>
        <w:tab/>
        <w:t>40</w:t>
        <w:tab/>
        <w:t>Gain</w:t>
        <w:tab/>
        <w:t>1.60</w:t>
        <w:tab/>
        <w:t>0.003</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8</w:t>
        <w:tab/>
        <w:t>122.20</w:t>
        <w:tab/>
        <w:t>127.94</w:t>
        <w:tab/>
        <w:t>106</w:t>
        <w:tab/>
        <w:t>Gain</w:t>
        <w:tab/>
        <w:t>5.74</w:t>
        <w:tab/>
        <w:t>0.000</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t>14</w:t>
        <w:tab/>
        <w:t xml:space="preserve">  32.70</w:t>
        <w:tab/>
        <w:t xml:space="preserve">  33.98</w:t>
        <w:tab/>
        <w:t>11</w:t>
        <w:tab/>
        <w:t>Gain</w:t>
        <w:tab/>
        <w:t>1.28</w:t>
        <w:tab/>
        <w:t>0.01</w:t>
      </w:r>
    </w:p>
    <w:p>
      <w:pPr>
        <w:pStyle w:val="Almindeligtekst"/>
        <w:ind w:left="180" w:right="278" w:hanging="0"/>
        <w:rPr>
          <w:rFonts w:ascii="Times New Roman" w:hAnsi="Times New Roman" w:cs="Times New Roman"/>
          <w:lang w:val="en-GB"/>
        </w:rPr>
      </w:pPr>
      <w:r>
        <w:rPr>
          <w:rFonts w:cs="Times New Roman" w:ascii="Times New Roman" w:hAnsi="Times New Roman"/>
          <w:lang w:val="en-GB"/>
        </w:rPr>
      </w:r>
    </w:p>
    <w:p>
      <w:pPr>
        <w:pStyle w:val="Almindeligtekst"/>
        <w:ind w:left="180" w:right="278" w:hanging="0"/>
        <w:rPr>
          <w:rFonts w:ascii="Times New Roman" w:hAnsi="Times New Roman" w:cs="Times New Roman"/>
          <w:lang w:val="en-GB" w:eastAsia="en-US"/>
        </w:rPr>
      </w:pPr>
      <w:r>
        <w:rPr>
          <w:rFonts w:cs="Times New Roman" w:ascii="Times New Roman" w:hAnsi="Times New Roman"/>
          <w:lang w:val="en-GB" w:eastAsia="en-US"/>
        </w:rP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34925</wp:posOffset>
                </wp:positionV>
                <wp:extent cx="6057900" cy="0"/>
                <wp:effectExtent l="0" t="5080" r="0" b="5080"/>
                <wp:wrapNone/>
                <wp:docPr id="9"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75pt" to="476.95pt,2.75pt" stroked="t" o:allowincell="f" style="position:absolute">
                <v:stroke color="black" weight="9360" joinstyle="miter" endcap="flat"/>
                <v:fill o:detectmouseclick="t" on="false"/>
                <w10:wrap type="none"/>
              </v:line>
            </w:pict>
          </mc:Fallback>
        </mc:AlternateContent>
      </w:r>
    </w:p>
    <w:p>
      <w:pPr>
        <w:pStyle w:val="Almindeligtekst"/>
        <w:ind w:left="180" w:right="278" w:hanging="0"/>
        <w:rPr>
          <w:rFonts w:ascii="Times New Roman" w:hAnsi="Times New Roman" w:cs="Times New Roman"/>
          <w:sz w:val="16"/>
          <w:szCs w:val="16"/>
          <w:lang w:val="en-GB"/>
        </w:rPr>
      </w:pPr>
      <w:r>
        <w:rPr>
          <w:rFonts w:cs="Times New Roman" w:ascii="Times New Roman" w:hAnsi="Times New Roman"/>
          <w:lang w:val="en-GB"/>
        </w:rPr>
        <w:t>Listed are regions with consecutive SNPs each displaying significant difference (p&lt;0.01) in signal intensity of the samples from low differentiated compared to high differentiated prostate cancer.  Multiple regions at chromosomes 1 and 8 are not necessarily independent regions of altered DNA copy changes, but can be parts of larger regions. FDR of chromosomes with significant segments is less than 1/5=20%.</w:t>
      </w:r>
    </w:p>
    <w:p>
      <w:pPr>
        <w:pStyle w:val="Normal"/>
        <w:tabs>
          <w:tab w:val="clear" w:pos="1304"/>
          <w:tab w:val="right" w:pos="360" w:leader="none"/>
          <w:tab w:val="left" w:pos="540" w:leader="none"/>
        </w:tabs>
        <w:ind w:left="540" w:hanging="540"/>
        <w:rPr/>
      </w:pPr>
      <w:r>
        <w:rPr>
          <w:sz w:val="20"/>
          <w:szCs w:val="20"/>
          <w:lang w:val="en-GB"/>
        </w:rPr>
        <w:t>* The genomic positions was based on the May 2004 genome assembly (hg17) of the UCSC human genome browser (</w:t>
      </w:r>
      <w:hyperlink r:id="rId4">
        <w:r>
          <w:rPr>
            <w:rStyle w:val="InternetLink"/>
            <w:sz w:val="20"/>
            <w:szCs w:val="20"/>
            <w:lang w:val="en-GB"/>
          </w:rPr>
          <w:t>http://genome.ucsc.edu/</w:t>
        </w:r>
      </w:hyperlink>
      <w:r>
        <w:rPr>
          <w:sz w:val="20"/>
          <w:szCs w:val="20"/>
          <w:lang w:val="en-GB"/>
        </w:rPr>
        <w:t xml:space="preserve">). </w:t>
      </w:r>
    </w:p>
    <w:p>
      <w:pPr>
        <w:pStyle w:val="Normal"/>
        <w:tabs>
          <w:tab w:val="clear" w:pos="1304"/>
          <w:tab w:val="right" w:pos="360" w:leader="none"/>
          <w:tab w:val="left" w:pos="540" w:leader="none"/>
        </w:tabs>
        <w:ind w:left="540" w:hanging="540"/>
        <w:rPr>
          <w:sz w:val="20"/>
          <w:szCs w:val="20"/>
          <w:lang w:val="en-GB"/>
        </w:rPr>
      </w:pPr>
      <w:r>
        <w:rPr>
          <w:i/>
          <w:sz w:val="20"/>
          <w:szCs w:val="20"/>
          <w:lang w:val="en-GB"/>
        </w:rPr>
        <w:t xml:space="preserve">** </w:t>
      </w:r>
      <w:r>
        <w:rPr>
          <w:sz w:val="20"/>
          <w:szCs w:val="20"/>
          <w:lang w:val="en-US"/>
        </w:rPr>
        <w:t xml:space="preserve">Segments with </w:t>
      </w:r>
      <w:r>
        <w:rPr>
          <w:i/>
          <w:sz w:val="20"/>
          <w:szCs w:val="20"/>
          <w:lang w:val="en-US"/>
        </w:rPr>
        <w:t xml:space="preserve">p≤ </w:t>
      </w:r>
      <w:r>
        <w:rPr>
          <w:sz w:val="20"/>
          <w:szCs w:val="20"/>
          <w:lang w:val="en-US"/>
        </w:rPr>
        <w:t>0.01</w:t>
      </w:r>
      <w:r>
        <w:rPr>
          <w:i/>
          <w:sz w:val="20"/>
          <w:szCs w:val="20"/>
          <w:lang w:val="en-US"/>
        </w:rPr>
        <w:t xml:space="preserve"> </w:t>
      </w:r>
      <w:r>
        <w:rPr>
          <w:sz w:val="20"/>
          <w:szCs w:val="20"/>
          <w:lang w:val="en-US"/>
        </w:rPr>
        <w:t>were reported.</w:t>
      </w:r>
    </w:p>
    <w:p>
      <w:pPr>
        <w:pStyle w:val="Normal"/>
        <w:rPr>
          <w:sz w:val="20"/>
          <w:szCs w:val="20"/>
          <w:lang w:val="en-GB"/>
        </w:rPr>
      </w:pPr>
      <w:r>
        <w:rPr>
          <w:sz w:val="20"/>
          <w:szCs w:val="20"/>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InternetLink">
    <w:name w:val="Hyperlink"/>
    <w:basedOn w:val="Standardskrifttypeiafsni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mindeligtekst">
    <w:name w:val="Almindelig teks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hyperlink" Target="http://genome.ucsc.edu/" TargetMode="External"/><Relationship Id="rId4" Type="http://schemas.openxmlformats.org/officeDocument/2006/relationships/hyperlink" Target="http://genome.ucsc.edu/"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9T11:43:00Z</dcterms:created>
  <dc:creator>nto</dc:creator>
  <dc:description/>
  <cp:keywords/>
  <dc:language>en-US</dc:language>
  <cp:lastModifiedBy>nto</cp:lastModifiedBy>
  <dcterms:modified xsi:type="dcterms:W3CDTF">2006-08-15T11:28:00Z</dcterms:modified>
  <cp:revision>4</cp:revision>
  <dc:subject/>
  <dc:title>Table 7A</dc:title>
</cp:coreProperties>
</file>